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A4E" w:rsidRDefault="007A6A4E" w:rsidP="007A6A4E">
      <w:pPr>
        <w:pStyle w:val="Figureandtable"/>
      </w:pPr>
      <w:bookmarkStart w:id="0" w:name="_GoBack"/>
      <w:r>
        <w:t>Supplementary table</w:t>
      </w:r>
      <w:r w:rsidRPr="00D3776B">
        <w:t xml:space="preserve"> </w:t>
      </w:r>
      <w:r>
        <w:t xml:space="preserve">5 </w:t>
      </w:r>
      <w:r w:rsidRPr="00D3776B">
        <w:t xml:space="preserve">– Relative risk of </w:t>
      </w:r>
      <w:r>
        <w:t xml:space="preserve">subsequent </w:t>
      </w:r>
      <w:r w:rsidRPr="00D3776B">
        <w:t>sustained 30% renal decline</w:t>
      </w:r>
      <w:r>
        <w:t xml:space="preserve"> and new CKD stage 4</w:t>
      </w:r>
      <w:r w:rsidRPr="00D3776B">
        <w:t xml:space="preserve"> after AKI</w:t>
      </w:r>
      <w:r>
        <w:t xml:space="preserve"> using Fine and </w:t>
      </w:r>
      <w:proofErr w:type="spellStart"/>
      <w:r>
        <w:t>Gray</w:t>
      </w:r>
      <w:proofErr w:type="spellEnd"/>
      <w:r>
        <w:t xml:space="preserve"> model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134"/>
        <w:gridCol w:w="1531"/>
        <w:gridCol w:w="508"/>
        <w:gridCol w:w="785"/>
        <w:gridCol w:w="1276"/>
        <w:gridCol w:w="780"/>
        <w:gridCol w:w="1346"/>
      </w:tblGrid>
      <w:tr w:rsidR="007A6A4E" w:rsidRPr="00DA310C" w:rsidTr="00833BD6">
        <w:trPr>
          <w:trHeight w:val="6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Post hospital episode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or no AKI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Fine and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Gra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 model for renal decline;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fully adjusted (SHR, 95% CI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Fine and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Gra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 model for new CKD stage 4;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fully adjusted (SHR, 95% CI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 w:val="restart"/>
            <w:noWrap/>
            <w:vAlign w:val="center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GFR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 AKI (reference)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8049</w:t>
            </w:r>
          </w:p>
        </w:tc>
        <w:tc>
          <w:tcPr>
            <w:tcW w:w="785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276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reference)</w:t>
            </w:r>
          </w:p>
        </w:tc>
        <w:tc>
          <w:tcPr>
            <w:tcW w:w="780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46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reference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955</w:t>
            </w: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81-2.69)</w:t>
            </w:r>
          </w:p>
        </w:tc>
        <w:tc>
          <w:tcPr>
            <w:tcW w:w="780" w:type="dxa"/>
            <w:noWrap/>
            <w:vAlign w:val="bottom"/>
          </w:tcPr>
          <w:p w:rsidR="007A6A4E" w:rsidRPr="00E52DA9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1346" w:type="dxa"/>
            <w:noWrap/>
            <w:vAlign w:val="bottom"/>
          </w:tcPr>
          <w:p w:rsidR="007A6A4E" w:rsidRPr="00E52DA9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E52DA9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(1.</w:t>
            </w:r>
            <w:r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39-4.58</w:t>
            </w:r>
            <w:r w:rsidRPr="00E52DA9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vs no 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81-2.69)</w:t>
            </w: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39-4.58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Pr="00DA310C" w:rsidRDefault="007A6A4E" w:rsidP="00833BD6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08" w:type="dxa"/>
            <w:noWrap/>
            <w:vAlign w:val="bottom"/>
            <w:hideMark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 w:val="restart"/>
            <w:noWrap/>
            <w:vAlign w:val="center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 xml:space="preserve"> 45-59</w:t>
            </w: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 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925</w:t>
            </w: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05-1.38)</w:t>
            </w: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7.14</w:t>
            </w: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5.11-9.97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444</w:t>
            </w: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28-2.28)</w:t>
            </w: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2.36</w:t>
            </w: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7.45-20.51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vs no 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06-1.88)</w:t>
            </w: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12-2.69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Pr="00DA310C" w:rsidRDefault="007A6A4E" w:rsidP="00833BD6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08" w:type="dxa"/>
            <w:noWrap/>
            <w:vAlign w:val="bottom"/>
            <w:hideMark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 w:val="restart"/>
            <w:noWrap/>
            <w:vAlign w:val="center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 xml:space="preserve"> 30-44</w:t>
            </w: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 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359</w:t>
            </w: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39-1.96)</w:t>
            </w: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49.64</w:t>
            </w: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35.85-68.75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374</w:t>
            </w: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04-2.02)</w:t>
            </w: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53.58</w:t>
            </w: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38.69-88.68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vs no 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63-1.23)</w:t>
            </w: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89-1.57)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Pr="00DA310C" w:rsidRDefault="007A6A4E" w:rsidP="00833BD6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08" w:type="dxa"/>
            <w:noWrap/>
            <w:vAlign w:val="bottom"/>
            <w:hideMark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noWrap/>
            <w:vAlign w:val="bottom"/>
          </w:tcPr>
          <w:p w:rsidR="007A6A4E" w:rsidRPr="00DA310C" w:rsidRDefault="007A6A4E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 w:val="restart"/>
            <w:noWrap/>
            <w:vAlign w:val="center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&lt;30</w:t>
            </w: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 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3.72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2.90-4.79)</w:t>
            </w: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</w:t>
            </w:r>
          </w:p>
        </w:tc>
        <w:tc>
          <w:tcPr>
            <w:tcW w:w="508" w:type="dxa"/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785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3.</w:t>
            </w:r>
            <w:r w:rsidRPr="00D4648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27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2.26-4.74)</w:t>
            </w:r>
          </w:p>
        </w:tc>
        <w:tc>
          <w:tcPr>
            <w:tcW w:w="780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46" w:type="dxa"/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7A6A4E" w:rsidRPr="00DA310C" w:rsidTr="00833BD6">
        <w:trPr>
          <w:trHeight w:val="255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7A6A4E" w:rsidRDefault="007A6A4E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vs no AKI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60-1.31)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7A6A4E" w:rsidRDefault="007A6A4E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7A6A4E" w:rsidRPr="00DA310C" w:rsidTr="00833BD6">
        <w:trPr>
          <w:trHeight w:val="255"/>
        </w:trPr>
        <w:tc>
          <w:tcPr>
            <w:tcW w:w="7360" w:type="dxa"/>
            <w:gridSpan w:val="7"/>
            <w:tcBorders>
              <w:top w:val="single" w:sz="4" w:space="0" w:color="auto"/>
              <w:left w:val="nil"/>
            </w:tcBorders>
          </w:tcPr>
          <w:p w:rsidR="007A6A4E" w:rsidRPr="003F442C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</w:pP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Note: 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Fine and </w:t>
            </w:r>
            <w:proofErr w:type="spellStart"/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Gray</w:t>
            </w:r>
            <w:proofErr w:type="spellEnd"/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model</w:t>
            </w: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with interaction terms between AKI and baseline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. Adjusted estimates are reported with reference to no AKI and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&gt;60 (plain type), and for AKI vs no AKI within each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group calculated using the interaction terms (bold type).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</w:t>
            </w:r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The “fully-adjusted” model included adjustment for social, demographic, 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admission circumstances, </w:t>
            </w:r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each separate non-renal </w:t>
            </w:r>
            <w:proofErr w:type="spellStart"/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Charlson</w:t>
            </w:r>
            <w:proofErr w:type="spellEnd"/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comorbidity and renal measurements as described in the “covariates” section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.</w:t>
            </w:r>
          </w:p>
          <w:p w:rsidR="007A6A4E" w:rsidRDefault="007A6A4E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Abbreviations: AKI, acute kidney injury; CI, confidence interval;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, estimated glomerular filtrat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ion rate (ml/min/1.73m</w:t>
            </w:r>
            <w:r w:rsidRPr="00E91C8D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); SHR, </w:t>
            </w:r>
            <w:proofErr w:type="spellStart"/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subdistribution</w:t>
            </w:r>
            <w:proofErr w:type="spellEnd"/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hazard ratio; SHR</w:t>
            </w: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.</w:t>
            </w:r>
          </w:p>
        </w:tc>
      </w:tr>
    </w:tbl>
    <w:p w:rsidR="007A6A4E" w:rsidRDefault="007A6A4E" w:rsidP="007A6A4E">
      <w:pPr>
        <w:spacing w:after="160" w:line="259" w:lineRule="auto"/>
      </w:pPr>
    </w:p>
    <w:p w:rsidR="00187C8E" w:rsidRDefault="007A6A4E"/>
    <w:sectPr w:rsidR="00187C8E" w:rsidSect="008D0FA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A4E"/>
    <w:rsid w:val="005E4A1D"/>
    <w:rsid w:val="007A6A4E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A4E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7A6A4E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7A6A4E"/>
    <w:rPr>
      <w:rFonts w:ascii="Calibri" w:eastAsia="Calibri" w:hAnsi="Calibri" w:cs="Times New Roman"/>
      <w:i/>
      <w:sz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A4E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7A6A4E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7A6A4E"/>
    <w:rPr>
      <w:rFonts w:ascii="Calibri" w:eastAsia="Calibri" w:hAnsi="Calibri" w:cs="Times New Roman"/>
      <w:i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Company>Reed Elsevier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2-28T15:29:00Z</dcterms:created>
  <dcterms:modified xsi:type="dcterms:W3CDTF">2017-02-28T15:29:00Z</dcterms:modified>
</cp:coreProperties>
</file>